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4D978" w14:textId="77777777" w:rsidR="00151FC6" w:rsidRDefault="008644E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</w:t>
      </w:r>
    </w:p>
    <w:p w14:paraId="5AD0E187" w14:textId="77777777" w:rsidR="00151FC6" w:rsidRDefault="008644E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1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The definition and cutoff value of inmmuno-nutritional scores </w:t>
      </w:r>
    </w:p>
    <w:p w14:paraId="720A9485" w14:textId="77777777" w:rsidR="00151FC6" w:rsidRDefault="00151FC6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90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02"/>
        <w:gridCol w:w="6579"/>
      </w:tblGrid>
      <w:tr w:rsidR="00151FC6" w14:paraId="0BBAF3F5" w14:textId="77777777"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366BB8E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Variables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57060F55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utoff value</w:t>
            </w:r>
          </w:p>
        </w:tc>
        <w:tc>
          <w:tcPr>
            <w:tcW w:w="6579" w:type="dxa"/>
            <w:tcBorders>
              <w:bottom w:val="single" w:sz="4" w:space="0" w:color="auto"/>
            </w:tcBorders>
            <w:vAlign w:val="center"/>
          </w:tcPr>
          <w:p w14:paraId="2FE0F75F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definition</w:t>
            </w:r>
          </w:p>
        </w:tc>
      </w:tr>
      <w:tr w:rsidR="00151FC6" w14:paraId="5278F793" w14:textId="77777777">
        <w:trPr>
          <w:trHeight w:val="647"/>
        </w:trPr>
        <w:tc>
          <w:tcPr>
            <w:tcW w:w="11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5715A4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I</w:t>
            </w:r>
          </w:p>
        </w:tc>
        <w:tc>
          <w:tcPr>
            <w:tcW w:w="130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298D189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29F758E" w14:textId="77777777" w:rsidR="00151FC6" w:rsidRDefault="008644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 count (× 10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) ×</w:t>
            </w:r>
            <w:r>
              <w:rPr>
                <w:rFonts w:ascii="Times New Roman" w:eastAsia="AdvP4C9543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count (×10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/L) / lymphocyte count (×10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/L)</w:t>
            </w:r>
          </w:p>
        </w:tc>
      </w:tr>
      <w:tr w:rsidR="00151FC6" w14:paraId="71DC41EA" w14:textId="77777777">
        <w:trPr>
          <w:trHeight w:val="647"/>
        </w:trPr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7D17E7A2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LR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14:paraId="2E662A8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tcBorders>
              <w:tl2br w:val="nil"/>
              <w:tr2bl w:val="nil"/>
            </w:tcBorders>
            <w:vAlign w:val="center"/>
          </w:tcPr>
          <w:p w14:paraId="02051732" w14:textId="77777777" w:rsidR="00151FC6" w:rsidRDefault="008644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count (×10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/L): lymphocyte count (×</w:t>
            </w:r>
            <w:r>
              <w:rPr>
                <w:rFonts w:ascii="Times New Roman" w:eastAsia="AdvP4C9543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/L)</w:t>
            </w:r>
          </w:p>
        </w:tc>
      </w:tr>
      <w:tr w:rsidR="00151FC6" w14:paraId="77D0F6B0" w14:textId="77777777">
        <w:trPr>
          <w:trHeight w:val="647"/>
        </w:trPr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34FBA948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R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14:paraId="48CB183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tcBorders>
              <w:tl2br w:val="nil"/>
              <w:tr2bl w:val="nil"/>
            </w:tcBorders>
            <w:vAlign w:val="center"/>
          </w:tcPr>
          <w:p w14:paraId="6DD32EFD" w14:textId="77777777" w:rsidR="00151FC6" w:rsidRDefault="008644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 count (×10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/L): lymphocyte count (×</w:t>
            </w:r>
            <w:r>
              <w:rPr>
                <w:rFonts w:ascii="Times New Roman" w:eastAsia="AdvP4C9543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/L)</w:t>
            </w:r>
          </w:p>
        </w:tc>
      </w:tr>
      <w:tr w:rsidR="00151FC6" w14:paraId="296B7D32" w14:textId="77777777">
        <w:trPr>
          <w:trHeight w:val="647"/>
        </w:trPr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40DABE7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14:paraId="18672F9D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tcBorders>
              <w:tl2br w:val="nil"/>
              <w:tr2bl w:val="nil"/>
            </w:tcBorders>
            <w:vAlign w:val="center"/>
          </w:tcPr>
          <w:p w14:paraId="122CE674" w14:textId="77777777" w:rsidR="00151FC6" w:rsidRDefault="008644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 [mg/L] / albumin [g/dL]</w:t>
            </w:r>
          </w:p>
        </w:tc>
      </w:tr>
      <w:tr w:rsidR="00151FC6" w14:paraId="0F7CF5A8" w14:textId="77777777">
        <w:trPr>
          <w:trHeight w:val="647"/>
        </w:trPr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2916C0E0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NI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14:paraId="0853F3E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tcBorders>
              <w:tl2br w:val="nil"/>
              <w:tr2bl w:val="nil"/>
            </w:tcBorders>
            <w:vAlign w:val="center"/>
          </w:tcPr>
          <w:p w14:paraId="0148F329" w14:textId="77777777" w:rsidR="00151FC6" w:rsidRDefault="008644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umin+5 × total lymphocyte count (×10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AdvOT5fa4e291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/L)</w:t>
            </w:r>
          </w:p>
        </w:tc>
      </w:tr>
      <w:tr w:rsidR="00151FC6" w14:paraId="107416C7" w14:textId="77777777">
        <w:trPr>
          <w:trHeight w:val="647"/>
        </w:trPr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5F899994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PS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14:paraId="37BA1AF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tcBorders>
              <w:tl2br w:val="nil"/>
              <w:tr2bl w:val="nil"/>
            </w:tcBorders>
            <w:vAlign w:val="center"/>
          </w:tcPr>
          <w:p w14:paraId="460292D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FC6" w14:paraId="3F9B62CC" w14:textId="77777777">
        <w:trPr>
          <w:trHeight w:val="647"/>
        </w:trPr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2CBC3064" w14:textId="77777777" w:rsidR="00151FC6" w:rsidRDefault="00151FC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14:paraId="2D75D9F6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579" w:type="dxa"/>
            <w:tcBorders>
              <w:tl2br w:val="nil"/>
              <w:tr2bl w:val="nil"/>
            </w:tcBorders>
            <w:vAlign w:val="center"/>
          </w:tcPr>
          <w:p w14:paraId="05C3A016" w14:textId="77777777" w:rsidR="00151FC6" w:rsidRDefault="008644E2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 ≤ 10 [mg/L]</w:t>
            </w:r>
          </w:p>
        </w:tc>
      </w:tr>
      <w:tr w:rsidR="00151FC6" w14:paraId="3D83EFD7" w14:textId="77777777">
        <w:trPr>
          <w:trHeight w:val="647"/>
        </w:trPr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3137EB74" w14:textId="77777777" w:rsidR="00151FC6" w:rsidRDefault="00151FC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14:paraId="4161F728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579" w:type="dxa"/>
            <w:tcBorders>
              <w:tl2br w:val="nil"/>
              <w:tr2bl w:val="nil"/>
            </w:tcBorders>
            <w:vAlign w:val="center"/>
          </w:tcPr>
          <w:p w14:paraId="48E1132B" w14:textId="77777777" w:rsidR="00151FC6" w:rsidRDefault="008644E2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 &gt; 10 [mg/L] + albumin &gt; 3.5 [g/dL]</w:t>
            </w:r>
          </w:p>
        </w:tc>
      </w:tr>
      <w:tr w:rsidR="00151FC6" w14:paraId="219687FD" w14:textId="77777777">
        <w:trPr>
          <w:trHeight w:val="647"/>
        </w:trPr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7970C392" w14:textId="77777777" w:rsidR="00151FC6" w:rsidRDefault="00151FC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14:paraId="63E74154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579" w:type="dxa"/>
            <w:tcBorders>
              <w:tl2br w:val="nil"/>
              <w:tr2bl w:val="nil"/>
            </w:tcBorders>
            <w:vAlign w:val="center"/>
          </w:tcPr>
          <w:p w14:paraId="3CFD3F76" w14:textId="77777777" w:rsidR="00151FC6" w:rsidRDefault="008644E2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 &gt; 10 [mg/L] + albumin &lt; 3.5 [g/dL]</w:t>
            </w:r>
          </w:p>
        </w:tc>
      </w:tr>
    </w:tbl>
    <w:p w14:paraId="1DD42DEA" w14:textId="77777777" w:rsidR="00151FC6" w:rsidRDefault="008644E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Abbreviations:</w:t>
      </w:r>
      <w:r>
        <w:rPr>
          <w:rFonts w:ascii="Times New Roman" w:hAnsi="Times New Roman" w:cs="Times New Roman" w:hint="eastAsia"/>
          <w:sz w:val="18"/>
          <w:szCs w:val="18"/>
        </w:rPr>
        <w:t>SII,systemic immune-inflammation index; NLR, neutrophil-to-lymphocyte ratio; PLR, platelet-to-lymphocyte ratio; CAR,C-reactive protein-to-albumin ratio; PNI,the Prognostic Nutritional Index; GPS,the Glasgow Prognostic Score.</w:t>
      </w:r>
    </w:p>
    <w:p w14:paraId="5006A971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665C3A63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6944A4E7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3D2810E7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3B5077CC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6B25837D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29F6DE64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61B25FD6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5558DD53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2212E15D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7902608C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286C7586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5CCF4475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5D3E0273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67ECD66E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60DDB68C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70543266" w14:textId="77777777" w:rsidR="00151FC6" w:rsidRDefault="00151FC6">
      <w:pPr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</w:pPr>
    </w:p>
    <w:p w14:paraId="066D1023" w14:textId="77777777" w:rsidR="00151FC6" w:rsidRDefault="00151FC6">
      <w:pPr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</w:pPr>
    </w:p>
    <w:p w14:paraId="33C29BD6" w14:textId="77777777" w:rsidR="00151FC6" w:rsidRDefault="008644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  <w:szCs w:val="24"/>
          <w:lang w:bidi="ar"/>
        </w:rPr>
        <w:lastRenderedPageBreak/>
        <w:t>Table S2</w:t>
      </w:r>
      <w:r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. </w:t>
      </w:r>
      <w:r>
        <w:rPr>
          <w:rFonts w:ascii="Times New Roman" w:eastAsia="DengXian" w:hAnsi="Times New Roman" w:cs="Times New Roman"/>
          <w:sz w:val="24"/>
          <w:szCs w:val="24"/>
          <w:lang w:bidi="ar"/>
        </w:rPr>
        <w:t>Univariate and multivariate logistic analyses on immuno-nutritional scores and SMI</w:t>
      </w:r>
    </w:p>
    <w:tbl>
      <w:tblPr>
        <w:tblStyle w:val="a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127"/>
        <w:gridCol w:w="2725"/>
        <w:gridCol w:w="811"/>
        <w:gridCol w:w="1425"/>
        <w:gridCol w:w="982"/>
      </w:tblGrid>
      <w:tr w:rsidR="00151FC6" w14:paraId="33C043E0" w14:textId="77777777" w:rsidTr="00151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D0A7E0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bidi="ar"/>
              </w:rPr>
              <w:t xml:space="preserve">Variables </w:t>
            </w:r>
          </w:p>
        </w:tc>
        <w:tc>
          <w:tcPr>
            <w:tcW w:w="35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F8DDA7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240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523B2C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Multivariate analysis</w:t>
            </w:r>
          </w:p>
        </w:tc>
      </w:tr>
      <w:tr w:rsidR="00151FC6" w14:paraId="17D7EAD1" w14:textId="77777777" w:rsidTr="00151FC6">
        <w:tc>
          <w:tcPr>
            <w:tcW w:w="212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52A8C7" w14:textId="77777777" w:rsidR="00151FC6" w:rsidRDefault="00151FC6">
            <w:pPr>
              <w:rPr>
                <w:rFonts w:cs="DengXian"/>
              </w:rPr>
            </w:pPr>
          </w:p>
        </w:tc>
        <w:tc>
          <w:tcPr>
            <w:tcW w:w="2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C2F5DA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R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F182C2" w14:textId="77777777" w:rsidR="00151FC6" w:rsidRDefault="00864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9639A4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R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FBDA42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 xml:space="preserve"> 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value</w:t>
            </w:r>
          </w:p>
        </w:tc>
      </w:tr>
      <w:tr w:rsidR="00151FC6" w14:paraId="500F39ED" w14:textId="77777777" w:rsidTr="00151FC6">
        <w:tc>
          <w:tcPr>
            <w:tcW w:w="212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072FBB0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Demographic features</w:t>
            </w:r>
          </w:p>
          <w:p w14:paraId="1B743840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e</w:t>
            </w:r>
          </w:p>
          <w:p w14:paraId="175CEEEC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x</w:t>
            </w:r>
          </w:p>
          <w:p w14:paraId="3A3F23F3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COG</w:t>
            </w:r>
          </w:p>
          <w:p w14:paraId="65BE4797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ypertension</w:t>
            </w:r>
          </w:p>
          <w:p w14:paraId="1D315CD4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yperglycemia</w:t>
            </w:r>
          </w:p>
          <w:p w14:paraId="31349B31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moking status</w:t>
            </w:r>
          </w:p>
          <w:p w14:paraId="5DA93D22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Current_somker</w:t>
            </w:r>
          </w:p>
          <w:p w14:paraId="43045CB2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Non-smoker</w:t>
            </w:r>
          </w:p>
          <w:p w14:paraId="2CE411DD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Past-smoker</w:t>
            </w:r>
          </w:p>
          <w:p w14:paraId="4005395B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adiotherapy site</w:t>
            </w:r>
          </w:p>
          <w:p w14:paraId="53A4047C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Bone</w:t>
            </w:r>
          </w:p>
          <w:p w14:paraId="50C7008E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Brain</w:t>
            </w:r>
          </w:p>
          <w:p w14:paraId="0F4775AB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Lung</w:t>
            </w:r>
          </w:p>
          <w:p w14:paraId="23CDF822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Others</w:t>
            </w:r>
          </w:p>
          <w:p w14:paraId="71ABF16D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Laboratory biomedical features</w:t>
            </w:r>
          </w:p>
          <w:p w14:paraId="0C420CDA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DL</w:t>
            </w:r>
          </w:p>
          <w:p w14:paraId="248A5D51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DL</w:t>
            </w:r>
          </w:p>
          <w:p w14:paraId="25627EBE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Cholesterol </w:t>
            </w:r>
          </w:p>
          <w:p w14:paraId="5EDD62DC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riglyceride</w:t>
            </w:r>
          </w:p>
          <w:p w14:paraId="2EB3ECD7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lbumin</w:t>
            </w:r>
          </w:p>
          <w:p w14:paraId="6C952935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BMI categories, (kg/m2) </w:t>
            </w:r>
          </w:p>
          <w:p w14:paraId="4F699A86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ormal</w:t>
            </w:r>
          </w:p>
          <w:p w14:paraId="67059720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verweight</w:t>
            </w:r>
          </w:p>
          <w:p w14:paraId="0BBC9B63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nderweight</w:t>
            </w:r>
          </w:p>
          <w:p w14:paraId="6F31AACC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Immuno-nutritional scores</w:t>
            </w:r>
          </w:p>
          <w:p w14:paraId="0B4EE3C7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NI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PNI&lt;45)</w:t>
            </w:r>
          </w:p>
          <w:p w14:paraId="4B1D5E31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II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SII&lt;296.31)</w:t>
            </w:r>
          </w:p>
          <w:p w14:paraId="66284E42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LR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PLR&lt;169.1)</w:t>
            </w:r>
          </w:p>
          <w:p w14:paraId="060D67A2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LR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NLR&lt;3.8)</w:t>
            </w:r>
          </w:p>
          <w:p w14:paraId="771D30BE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AR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CAR&lt;1.44)</w:t>
            </w:r>
          </w:p>
          <w:p w14:paraId="0A90D492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GPS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PS=1-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949525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08C972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2.29 (1.02-5.28)</w:t>
            </w:r>
          </w:p>
          <w:p w14:paraId="1C1FD098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3 (0.24-1.16)</w:t>
            </w:r>
          </w:p>
          <w:p w14:paraId="289C61DB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0.34 (0.15-0.77)</w:t>
            </w:r>
          </w:p>
          <w:p w14:paraId="6698924F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5 (0.42-2.14)</w:t>
            </w:r>
          </w:p>
          <w:p w14:paraId="5E6538F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8 (0.30-2.02)</w:t>
            </w:r>
          </w:p>
          <w:p w14:paraId="52E3FDE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F4CB1C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9A0E3B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6 (0.15-2.04)</w:t>
            </w:r>
          </w:p>
          <w:p w14:paraId="7D7A11A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3 (0.11-0.92)</w:t>
            </w:r>
          </w:p>
          <w:p w14:paraId="2B85750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FD2BC6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2E4561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71 (0.61-4.92)</w:t>
            </w:r>
          </w:p>
          <w:p w14:paraId="7E91643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85 (0.35-11.23</w:t>
            </w:r>
          </w:p>
          <w:p w14:paraId="56EBCDF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2 (0.14-2.51)</w:t>
            </w:r>
          </w:p>
          <w:p w14:paraId="4B2001E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74A2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6721A9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34 (0.55-3.63)</w:t>
            </w:r>
          </w:p>
          <w:p w14:paraId="2A0128ED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5 (0.72-1.85)</w:t>
            </w:r>
          </w:p>
          <w:p w14:paraId="6DB206F8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5 (0.81-1.66)</w:t>
            </w:r>
          </w:p>
          <w:p w14:paraId="55C329C7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7 (0.59-1.26)</w:t>
            </w:r>
          </w:p>
          <w:p w14:paraId="6F4B1752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1 (0.99-1.06)</w:t>
            </w:r>
          </w:p>
          <w:p w14:paraId="746984ED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2A2B4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394D5C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1 (0.29-1.75)</w:t>
            </w:r>
          </w:p>
          <w:p w14:paraId="454B462B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47 (0.66-11.94)</w:t>
            </w:r>
          </w:p>
          <w:p w14:paraId="4EB0E37E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FE4B26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805D27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1.91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.81-4.66)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br/>
              <w:t>1.90 (0.75-5.16)</w:t>
            </w:r>
          </w:p>
          <w:p w14:paraId="1CEC6219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7 (0.53-2.61)</w:t>
            </w:r>
          </w:p>
          <w:p w14:paraId="109744AF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0 (0.63-3.11)</w:t>
            </w:r>
          </w:p>
          <w:p w14:paraId="7E8B5BA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9 (0.32-1.90)</w:t>
            </w:r>
          </w:p>
          <w:p w14:paraId="4A06A2AB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1 (0.27-1.36)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6DF05B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8D8284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0.048</w:t>
            </w:r>
          </w:p>
          <w:p w14:paraId="7AF74A42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13</w:t>
            </w:r>
          </w:p>
          <w:p w14:paraId="3A0093F4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0.011</w:t>
            </w:r>
          </w:p>
          <w:p w14:paraId="09C01B46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97</w:t>
            </w:r>
          </w:p>
          <w:p w14:paraId="7E007439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02</w:t>
            </w:r>
          </w:p>
          <w:p w14:paraId="1C62136D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091A1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A08EB4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84</w:t>
            </w:r>
          </w:p>
          <w:p w14:paraId="3752C50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41</w:t>
            </w:r>
          </w:p>
          <w:p w14:paraId="61E847C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1995D5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25DF1B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09</w:t>
            </w:r>
          </w:p>
          <w:p w14:paraId="3825DBEC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75</w:t>
            </w:r>
          </w:p>
          <w:p w14:paraId="7ADB9FAB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04</w:t>
            </w:r>
          </w:p>
          <w:p w14:paraId="187C3697" w14:textId="77777777" w:rsidR="00151FC6" w:rsidRDefault="00151F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42A1CA" w14:textId="77777777" w:rsidR="00151FC6" w:rsidRDefault="00151F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0D2700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32</w:t>
            </w:r>
          </w:p>
          <w:p w14:paraId="3CF4D1AA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67</w:t>
            </w:r>
          </w:p>
          <w:p w14:paraId="7AC05EE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43</w:t>
            </w:r>
          </w:p>
          <w:p w14:paraId="79DCEED9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52</w:t>
            </w:r>
          </w:p>
          <w:p w14:paraId="5A6F1D4F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29</w:t>
            </w:r>
          </w:p>
          <w:p w14:paraId="2EA5ADE7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5489C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3370B9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60</w:t>
            </w:r>
          </w:p>
          <w:p w14:paraId="51C950F4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05</w:t>
            </w:r>
          </w:p>
          <w:p w14:paraId="1FCA03E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0F9C4C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E3CF02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44</w:t>
            </w:r>
          </w:p>
          <w:p w14:paraId="26818327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89</w:t>
            </w:r>
          </w:p>
          <w:p w14:paraId="6E44EFB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95</w:t>
            </w:r>
          </w:p>
          <w:p w14:paraId="499D0C5A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06</w:t>
            </w:r>
          </w:p>
          <w:p w14:paraId="58497CD6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96</w:t>
            </w:r>
          </w:p>
          <w:p w14:paraId="630E1621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29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B69325E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EE8F87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2.59 (1.06-6.66)</w:t>
            </w:r>
          </w:p>
          <w:p w14:paraId="392447F5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B7A033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0.36 (0.14-0.88)</w:t>
            </w:r>
          </w:p>
          <w:p w14:paraId="1DF5A9F0" w14:textId="77777777" w:rsidR="00151FC6" w:rsidRDefault="00151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195600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0EFFA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BDBE97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62CB56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38 (0.28-6.95)</w:t>
            </w:r>
          </w:p>
          <w:p w14:paraId="239786BB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5 (0.20-5.65)</w:t>
            </w:r>
          </w:p>
          <w:p w14:paraId="6540AD6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53633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03FC7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D277C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81899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81E98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252F0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2B459D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55FEE5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4552C9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B077E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347B1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5F41B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7DC01D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C7D56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B147F9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8CA71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A068B0" w14:textId="77777777" w:rsidR="00151FC6" w:rsidRDefault="00151F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48E50D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8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6-6.17)</w:t>
            </w:r>
          </w:p>
          <w:p w14:paraId="19967EE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5342D7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1CA43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0F53C6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B7D4AF5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34C2A7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0.041</w:t>
            </w:r>
          </w:p>
          <w:p w14:paraId="52DCB80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4B3461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0.027</w:t>
            </w:r>
          </w:p>
          <w:p w14:paraId="39D5A7F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6FAD9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1E7FA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F591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EA8B83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94</w:t>
            </w:r>
          </w:p>
          <w:p w14:paraId="54E71307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53</w:t>
            </w:r>
          </w:p>
          <w:p w14:paraId="7614F33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7EED4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ACE14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50E3B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8139E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5C6CA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B42DB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912C8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1C51D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8CB15E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3AE4E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6FF96C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993BB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A56B2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8744CD" w14:textId="77777777" w:rsidR="00151FC6" w:rsidRDefault="00151F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8E591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3B8A3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E080E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8DC10A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</w:tr>
    </w:tbl>
    <w:p w14:paraId="0C9491DB" w14:textId="77777777" w:rsidR="00151FC6" w:rsidRDefault="008644E2">
      <w:pPr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tatistical significance was set at P &lt; 0.05. The expected count should be &lt;5 to follow the Fisher’s exact test results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PNI,the Prognostic Nutritional Index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II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ystemic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mmune-inflammation index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LR, platelet-to-lymphocyte ratio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LR, neutrophil-to-lymphocyte ratio; CAR,C-reactive protein-to-albumin ratio;  GPS,the Glasgow Prognostic Score; CI, confidence interval; OR, odds ratio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757DCA7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311127C6" w14:textId="77777777" w:rsidR="00151FC6" w:rsidRDefault="00151FC6">
      <w:pPr>
        <w:rPr>
          <w:rFonts w:ascii="Times New Roman" w:hAnsi="Times New Roman" w:cs="Times New Roman"/>
          <w:sz w:val="18"/>
          <w:szCs w:val="18"/>
        </w:rPr>
      </w:pPr>
    </w:p>
    <w:p w14:paraId="7375BCA1" w14:textId="77777777" w:rsidR="00151FC6" w:rsidRDefault="008644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  <w:szCs w:val="24"/>
          <w:lang w:bidi="ar"/>
        </w:rPr>
        <w:lastRenderedPageBreak/>
        <w:t>Table S3</w:t>
      </w:r>
      <w:r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. </w:t>
      </w:r>
      <w:r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Univariate and multivariate logistic analyses on immuno-nutritional scores and </w:t>
      </w:r>
      <w:r>
        <w:rPr>
          <w:rFonts w:ascii="Times New Roman" w:eastAsia="DengXian" w:hAnsi="Times New Roman" w:cs="Times New Roman" w:hint="eastAsia"/>
          <w:sz w:val="24"/>
          <w:szCs w:val="24"/>
          <w:lang w:bidi="ar"/>
        </w:rPr>
        <w:t>PFI</w:t>
      </w:r>
    </w:p>
    <w:tbl>
      <w:tblPr>
        <w:tblStyle w:val="a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127"/>
        <w:gridCol w:w="2725"/>
        <w:gridCol w:w="811"/>
        <w:gridCol w:w="1425"/>
        <w:gridCol w:w="982"/>
      </w:tblGrid>
      <w:tr w:rsidR="00151FC6" w14:paraId="317EE679" w14:textId="77777777" w:rsidTr="00151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F7D0DF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bidi="ar"/>
              </w:rPr>
              <w:t xml:space="preserve">Variables </w:t>
            </w:r>
          </w:p>
        </w:tc>
        <w:tc>
          <w:tcPr>
            <w:tcW w:w="35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72336B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240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4DEEFF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Multivariate analysis</w:t>
            </w:r>
          </w:p>
        </w:tc>
      </w:tr>
      <w:tr w:rsidR="00151FC6" w14:paraId="7530E65C" w14:textId="77777777" w:rsidTr="00151FC6">
        <w:tc>
          <w:tcPr>
            <w:tcW w:w="212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C7510A" w14:textId="77777777" w:rsidR="00151FC6" w:rsidRDefault="00151FC6">
            <w:pPr>
              <w:rPr>
                <w:rFonts w:cs="DengXian"/>
              </w:rPr>
            </w:pPr>
          </w:p>
        </w:tc>
        <w:tc>
          <w:tcPr>
            <w:tcW w:w="2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002F3D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R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F8FCD9" w14:textId="77777777" w:rsidR="00151FC6" w:rsidRDefault="00864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38252B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R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F8D18A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 xml:space="preserve"> 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value</w:t>
            </w:r>
          </w:p>
        </w:tc>
      </w:tr>
      <w:tr w:rsidR="00151FC6" w14:paraId="07C0568C" w14:textId="77777777" w:rsidTr="00151FC6">
        <w:trPr>
          <w:trHeight w:val="10743"/>
        </w:trPr>
        <w:tc>
          <w:tcPr>
            <w:tcW w:w="212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FBDF9EB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Demographic features</w:t>
            </w:r>
          </w:p>
          <w:p w14:paraId="7C5FEF68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e</w:t>
            </w:r>
          </w:p>
          <w:p w14:paraId="6A73BEBF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x</w:t>
            </w:r>
          </w:p>
          <w:p w14:paraId="2ACC1FCC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COG</w:t>
            </w:r>
          </w:p>
          <w:p w14:paraId="379368A8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ypertension</w:t>
            </w:r>
          </w:p>
          <w:p w14:paraId="3DB192D7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yperglycemia</w:t>
            </w:r>
          </w:p>
          <w:p w14:paraId="774040B5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moking status</w:t>
            </w:r>
          </w:p>
          <w:p w14:paraId="5970C693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Current_somker</w:t>
            </w:r>
          </w:p>
          <w:p w14:paraId="5280F9D2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Non-smoker</w:t>
            </w:r>
          </w:p>
          <w:p w14:paraId="43E252B6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Past-smoker</w:t>
            </w:r>
          </w:p>
          <w:p w14:paraId="3F2930A7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adiotherapy site</w:t>
            </w:r>
          </w:p>
          <w:p w14:paraId="5891E8E4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Bone</w:t>
            </w:r>
          </w:p>
          <w:p w14:paraId="7B8EBC63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Brain</w:t>
            </w:r>
          </w:p>
          <w:p w14:paraId="63A7273B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Lung</w:t>
            </w:r>
          </w:p>
          <w:p w14:paraId="1931B23C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 Others</w:t>
            </w:r>
          </w:p>
          <w:p w14:paraId="7881EFAB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Laboratory biomedical features</w:t>
            </w:r>
          </w:p>
          <w:p w14:paraId="2D42CD8C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DL</w:t>
            </w:r>
          </w:p>
          <w:p w14:paraId="37828C08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DL</w:t>
            </w:r>
          </w:p>
          <w:p w14:paraId="7829C5CA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Cholesterol </w:t>
            </w:r>
          </w:p>
          <w:p w14:paraId="0180A59E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riglyceride</w:t>
            </w:r>
          </w:p>
          <w:p w14:paraId="71519479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lbumin</w:t>
            </w:r>
          </w:p>
          <w:p w14:paraId="5C182446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BMI categories, (kg/m2) </w:t>
            </w:r>
          </w:p>
          <w:p w14:paraId="571C4105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ormal</w:t>
            </w:r>
          </w:p>
          <w:p w14:paraId="767902A2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verweight</w:t>
            </w:r>
          </w:p>
          <w:p w14:paraId="09E2D4C2" w14:textId="77777777" w:rsidR="00151FC6" w:rsidRDefault="008644E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nderweight</w:t>
            </w:r>
          </w:p>
          <w:p w14:paraId="1E23C938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Immuno-nutritional scores</w:t>
            </w:r>
          </w:p>
          <w:p w14:paraId="12FD3EC6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NI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PNI&lt;45)</w:t>
            </w:r>
          </w:p>
          <w:p w14:paraId="0176FBF7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II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SII&lt;296.31)</w:t>
            </w:r>
          </w:p>
          <w:p w14:paraId="40B16812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LR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PLR&lt;169.1)</w:t>
            </w:r>
          </w:p>
          <w:p w14:paraId="5B4D39E1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LR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NLR&lt;3.8)</w:t>
            </w:r>
          </w:p>
          <w:p w14:paraId="467E9283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AR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 (CAR&lt;1.44)</w:t>
            </w:r>
          </w:p>
          <w:p w14:paraId="630B6941" w14:textId="77777777" w:rsidR="00151FC6" w:rsidRDefault="008644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GPS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PS=1-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C4E6CB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B00461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5 (0.58-3.79)</w:t>
            </w:r>
          </w:p>
          <w:p w14:paraId="3ED36833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23 (0.50-3.04)</w:t>
            </w:r>
          </w:p>
          <w:p w14:paraId="0AA6DCAA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5 (0.25-1.62)</w:t>
            </w:r>
          </w:p>
          <w:p w14:paraId="2F73E688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30 (0.87-6.87)</w:t>
            </w:r>
          </w:p>
          <w:p w14:paraId="1D63AC4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1 (0.19-1.44)</w:t>
            </w:r>
          </w:p>
          <w:p w14:paraId="4760F48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3A6CB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63A97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7 (0.14-2.96)</w:t>
            </w:r>
          </w:p>
          <w:p w14:paraId="4B50CC62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6 (0.15-1.78)</w:t>
            </w:r>
          </w:p>
          <w:p w14:paraId="0C83F0E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1D740A" w14:textId="77777777" w:rsidR="00151FC6" w:rsidRDefault="008644E2">
            <w:pPr>
              <w:tabs>
                <w:tab w:val="left" w:pos="648"/>
                <w:tab w:val="center" w:pos="125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ab/>
            </w:r>
          </w:p>
          <w:p w14:paraId="4EFCDDA5" w14:textId="77777777" w:rsidR="00151FC6" w:rsidRDefault="008644E2">
            <w:pPr>
              <w:tabs>
                <w:tab w:val="left" w:pos="648"/>
                <w:tab w:val="center" w:pos="125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ab/>
              <w:t>1.00 (0.29-3.11)</w:t>
            </w:r>
          </w:p>
          <w:p w14:paraId="5D761B3C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7 (0.17-8.96)</w:t>
            </w:r>
          </w:p>
          <w:p w14:paraId="31A2262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31 (0.26-7.53)</w:t>
            </w:r>
          </w:p>
          <w:p w14:paraId="1AD68FD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BF5AE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F41CD6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1 (0.51-5.03)</w:t>
            </w:r>
          </w:p>
          <w:p w14:paraId="3BE25072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4 (0.50-1.43)</w:t>
            </w:r>
          </w:p>
          <w:p w14:paraId="1807430A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6 (0).58-1.28</w:t>
            </w:r>
          </w:p>
          <w:p w14:paraId="3695C81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6 (0.51-1.14)</w:t>
            </w:r>
          </w:p>
          <w:p w14:paraId="6843A2A6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2 (0.99-1.10)</w:t>
            </w:r>
          </w:p>
          <w:p w14:paraId="424BB232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2B33F9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6686A0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3 (0.16-1.18)</w:t>
            </w:r>
          </w:p>
          <w:p w14:paraId="744B6D63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8 (0.13-2.04)</w:t>
            </w:r>
          </w:p>
          <w:p w14:paraId="53E04BA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ECB6BD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1C7F57" w14:textId="77777777" w:rsidR="00151FC6" w:rsidRDefault="008644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5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5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-3.78)</w:t>
            </w:r>
          </w:p>
          <w:p w14:paraId="523C5C27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0 (0.22-1.68)</w:t>
            </w:r>
          </w:p>
          <w:p w14:paraId="21B8C979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7 (0.12-0.98)</w:t>
            </w:r>
          </w:p>
          <w:p w14:paraId="12D49090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3 (0.15-1.11</w:t>
            </w:r>
          </w:p>
          <w:p w14:paraId="3931AF64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71 (0.63-4.44)</w:t>
            </w:r>
          </w:p>
          <w:p w14:paraId="450343CA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8 (0.28-1.69)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882109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D56D0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32</w:t>
            </w:r>
          </w:p>
          <w:p w14:paraId="7F167DF6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50</w:t>
            </w:r>
          </w:p>
          <w:p w14:paraId="06FBB3C1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69</w:t>
            </w:r>
          </w:p>
          <w:p w14:paraId="52806F1B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10</w:t>
            </w:r>
          </w:p>
          <w:p w14:paraId="25BCDA07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91</w:t>
            </w:r>
          </w:p>
          <w:p w14:paraId="47E4566C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3F685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E6527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92</w:t>
            </w:r>
          </w:p>
          <w:p w14:paraId="5AA91C46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55</w:t>
            </w:r>
          </w:p>
          <w:p w14:paraId="6E03263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0708C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02A907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4</w:t>
            </w:r>
          </w:p>
          <w:p w14:paraId="36D563CF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43</w:t>
            </w:r>
          </w:p>
          <w:p w14:paraId="5773C2B0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46</w:t>
            </w:r>
          </w:p>
          <w:p w14:paraId="7808445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3AB0AD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E4B123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48</w:t>
            </w:r>
          </w:p>
          <w:p w14:paraId="09785748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19</w:t>
            </w:r>
          </w:p>
          <w:p w14:paraId="336A925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38</w:t>
            </w:r>
          </w:p>
          <w:p w14:paraId="5B86F6A9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68</w:t>
            </w:r>
          </w:p>
          <w:p w14:paraId="7291D987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59</w:t>
            </w:r>
          </w:p>
          <w:p w14:paraId="0ADABE79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9C356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845630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99</w:t>
            </w:r>
          </w:p>
          <w:p w14:paraId="2F543A18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89</w:t>
            </w:r>
          </w:p>
          <w:p w14:paraId="614A247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89FC5C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2A1BFF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43</w:t>
            </w:r>
          </w:p>
          <w:p w14:paraId="5F15DCFD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16</w:t>
            </w:r>
          </w:p>
          <w:p w14:paraId="52A06AE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56</w:t>
            </w:r>
          </w:p>
          <w:p w14:paraId="6C8D1E9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92</w:t>
            </w:r>
          </w:p>
          <w:p w14:paraId="7F179131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78</w:t>
            </w:r>
          </w:p>
          <w:p w14:paraId="74F5D30E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02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5492396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ABFB1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C7AB6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C96DA2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1DBF4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A0A2C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4FD58D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BA226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D4CA27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EB5362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9576D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A3019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460B4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7B65DE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C1807D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7562A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86E32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DE8996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641A2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3C01A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47C5A7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E42562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EF11AE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AC2709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04AA03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9 (0.14-1.12)</w:t>
            </w:r>
          </w:p>
          <w:p w14:paraId="434BE035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7 (0.08-1.68)</w:t>
            </w:r>
          </w:p>
          <w:p w14:paraId="2955468F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5398D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4A6205" w14:textId="77777777" w:rsidR="00151FC6" w:rsidRDefault="008644E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1.41 (1.28-4.37)</w:t>
            </w:r>
          </w:p>
          <w:p w14:paraId="26A49DC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C96F2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0 (0.14-1.61)</w:t>
            </w:r>
          </w:p>
          <w:p w14:paraId="5ED47D73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0 (0.14-1.60)</w:t>
            </w:r>
          </w:p>
          <w:p w14:paraId="0903B3F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E1F973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3A252E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22B92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13B939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9A6035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41CE4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348B2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1FED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FB3BB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9EE0A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012E66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EB713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0093B6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DFAF36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E2DD4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CB456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FA8D21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CCC994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9EF94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6930FA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284322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EE9D26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316BD7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319397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36A95B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393BC0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E4D784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78</w:t>
            </w:r>
          </w:p>
          <w:p w14:paraId="3BDC7441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77</w:t>
            </w:r>
          </w:p>
          <w:p w14:paraId="37A59D7C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E89808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E1247C" w14:textId="77777777" w:rsidR="00151FC6" w:rsidRDefault="008644E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30</w:t>
            </w:r>
          </w:p>
          <w:p w14:paraId="788E4EE5" w14:textId="77777777" w:rsidR="00151FC6" w:rsidRDefault="00151F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CB5300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59</w:t>
            </w:r>
          </w:p>
          <w:p w14:paraId="648172C3" w14:textId="77777777" w:rsidR="00151FC6" w:rsidRDefault="00864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57</w:t>
            </w:r>
          </w:p>
        </w:tc>
      </w:tr>
    </w:tbl>
    <w:p w14:paraId="72D7C9C1" w14:textId="77777777" w:rsidR="00151FC6" w:rsidRDefault="008644E2">
      <w:pPr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tatistical significance was set at P &lt; 0.05. The expected count should be &lt;5 to follow the Fisher’s exact test results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PNI,the Prognostic Nutritional Index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II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ystemic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mmune-inflammation index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LR, platelet-to-lymphocyte ratio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LR, neutrophil-to-lymphocyte ratio; CAR,C-reactive protein-to-albumin ratio;  GPS,the Glasgow Prognostic Score; CI, confidence interval; OR, odds ratio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1737274F" w14:textId="77777777" w:rsidR="00151FC6" w:rsidRDefault="00151FC6"/>
    <w:sectPr w:rsidR="00151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fa4e29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4C954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91A6B99"/>
    <w:rsid w:val="00151FC6"/>
    <w:rsid w:val="008644E2"/>
    <w:rsid w:val="00DB6CE2"/>
    <w:rsid w:val="00DE7D8E"/>
    <w:rsid w:val="20614C8A"/>
    <w:rsid w:val="2F814F67"/>
    <w:rsid w:val="391A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6F9E386-97D1-4D43-9214-EAABCE124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qFormat/>
    <w:rPr>
      <w:rFonts w:ascii="DengXian" w:eastAsia="DengXian" w:hAnsi="DengXian"/>
      <w:kern w:val="2"/>
      <w:sz w:val="21"/>
      <w:szCs w:val="21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2</Words>
  <Characters>3550</Characters>
  <Application>Microsoft Office Word</Application>
  <DocSecurity>0</DocSecurity>
  <Lines>29</Lines>
  <Paragraphs>8</Paragraphs>
  <ScaleCrop>false</ScaleCrop>
  <Company>Amazon.com</Company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y</dc:creator>
  <cp:lastModifiedBy>Folakemi Adenugba</cp:lastModifiedBy>
  <cp:revision>2</cp:revision>
  <dcterms:created xsi:type="dcterms:W3CDTF">2025-06-26T07:38:00Z</dcterms:created>
  <dcterms:modified xsi:type="dcterms:W3CDTF">2025-06-2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8205</vt:lpwstr>
  </property>
  <property fmtid="{D5CDD505-2E9C-101B-9397-08002B2CF9AE}" pid="3" name="ICV">
    <vt:lpwstr>A925BA7765E24B1389AC3F6D6FB9F2E4_13</vt:lpwstr>
  </property>
</Properties>
</file>